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eastAsia="MyriadPro-Bold;宋体" w:cs="Times New Roman" w:ascii="Times New Roman" w:hAnsi="Times New Roman"/>
          <w:b/>
          <w:kern w:val="0"/>
          <w:sz w:val="24"/>
          <w:szCs w:val="24"/>
        </w:rPr>
        <w:t xml:space="preserve">The fractionation conditions of the ethyl acetate extract of </w:t>
      </w:r>
      <w:r>
        <w:rPr>
          <w:rFonts w:eastAsia="MyriadPro-Bold;宋体" w:cs="Times New Roman" w:ascii="Times New Roman" w:hAnsi="Times New Roman"/>
          <w:b/>
          <w:i/>
          <w:iCs/>
          <w:kern w:val="0"/>
          <w:sz w:val="24"/>
          <w:szCs w:val="24"/>
        </w:rPr>
        <w:t xml:space="preserve">Phlomis. tuberosa </w:t>
      </w:r>
      <w:r>
        <w:rPr>
          <w:rFonts w:eastAsia="MyriadPro-Bold;宋体" w:cs="Times New Roman" w:ascii="Times New Roman" w:hAnsi="Times New Roman"/>
          <w:b/>
          <w:kern w:val="0"/>
          <w:sz w:val="24"/>
          <w:szCs w:val="24"/>
        </w:rPr>
        <w:t>using the Sepbox system</w:t>
      </w:r>
    </w:p>
    <w:tbl>
      <w:tblPr>
        <w:tblW w:w="9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309"/>
        <w:gridCol w:w="2666"/>
        <w:gridCol w:w="1461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1"/>
              </w:rPr>
              <w:t>Separation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ution tim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/Acetonitril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 RP HPLC colum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×125 m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μm, 40 mL/mi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10 m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50 m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-65 min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/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0/0-0/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00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SPE-Tra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1"/>
              </w:rPr>
              <w:t>Separ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ution time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/Acetonitril/Methanol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E2 (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65</w:t>
            </w:r>
          </w:p>
        </w:tc>
        <w:tc>
          <w:tcPr>
            <w:tcW w:w="2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/00/00-90/10/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pea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3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00/05-80/00/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pea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4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00/02-85/00/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pea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5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00/05-80/00/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 to 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6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00/05-80/00/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4 to 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8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00/05-80/00/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0 to 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9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00/05-75/00/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8 to 2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0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00/10-70/00/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30 to 3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1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00/10-65/00/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39 to 6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2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/00/15-60/00/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67 to 8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4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6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/00/20-40/00/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50/5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90 to 11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5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5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/00/25-00/20/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20/80-00/00/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14 to 13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6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3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/20/45-00/20/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20/80-00/50/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31 to 13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p 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7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3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-72min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20/70-00/20/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20/80-00/20/8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37 to 142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tep 15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18 (T 17-20 min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umn 2.6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30m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-72min</w:t>
            </w:r>
          </w:p>
        </w:tc>
        <w:tc>
          <w:tcPr>
            <w:tcW w:w="2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20/70-00/20/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0/20/80-00/50/50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142 to 15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T: Trapping time for the eluents from 1</w:t>
      </w:r>
      <w:r>
        <w:rPr>
          <w:rFonts w:cs="Times New Roman" w:ascii="Times New Roman" w:hAnsi="Times New Roman"/>
          <w:szCs w:val="21"/>
          <w:vertAlign w:val="superscript"/>
        </w:rPr>
        <w:t>st</w:t>
      </w:r>
      <w:r>
        <w:rPr>
          <w:rFonts w:cs="Times New Roman" w:ascii="Times New Roman" w:hAnsi="Times New Roman"/>
          <w:szCs w:val="21"/>
        </w:rPr>
        <w:t xml:space="preserve"> separation column,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Column 2.4: C18 RP HPLC column (16×250 mm, 5 μm, 40 mL/min), 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Column2.5: C18 RP HPLC column (16×250 mm, 5 μm, 40 mL/min), 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>Column 2.6: C18 Aqueous RP HPLC column (16×150 mm, 5 μm, 40 mL/min),</w:t>
      </w:r>
      <w:r>
        <w:rPr>
          <w:rFonts w:cs="Times New Roman" w:ascii="Times New Roman" w:hAnsi="Times New Roman"/>
          <w:szCs w:val="21"/>
          <w:vertAlign w:val="superscript"/>
        </w:rPr>
        <w:t>e</w:t>
      </w:r>
      <w:r>
        <w:rPr>
          <w:rFonts w:cs="Times New Roman" w:ascii="Times New Roman" w:hAnsi="Times New Roman"/>
          <w:szCs w:val="21"/>
        </w:rPr>
        <w:t>The eluents coming from 2</w:t>
      </w:r>
      <w:r>
        <w:rPr>
          <w:rFonts w:cs="Times New Roman" w:ascii="Times New Roman" w:hAnsi="Times New Roman"/>
          <w:szCs w:val="21"/>
          <w:vertAlign w:val="superscript"/>
        </w:rPr>
        <w:t>nd</w:t>
      </w:r>
      <w:r>
        <w:rPr>
          <w:rFonts w:cs="Times New Roman" w:ascii="Times New Roman" w:hAnsi="Times New Roman"/>
          <w:szCs w:val="21"/>
        </w:rPr>
        <w:t xml:space="preserve"> separation steps were collected in 150 deep well by 50 mL using an automatic fraction collector through monitoring HPLC peaks from UV (254) and ELSD detector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51:00Z</dcterms:created>
  <dc:creator>xiaoying</dc:creator>
  <dc:description/>
  <cp:keywords/>
  <dc:language>en-US</dc:language>
  <cp:lastModifiedBy>admin</cp:lastModifiedBy>
  <dcterms:modified xsi:type="dcterms:W3CDTF">2014-11-19T15:57:00Z</dcterms:modified>
  <cp:revision>6</cp:revision>
  <dc:subject/>
  <dc:title/>
</cp:coreProperties>
</file>